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85F88A"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  <w:t xml:space="preserve">Multimedia Appendix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  <w:t xml:space="preserve"> Overall Minimum Information for Medical AI Reporting (MINIMAR) scores for the included studies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4849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top"/>
          </w:tcPr>
          <w:p w14:paraId="7EB9805B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2"/>
              </w:rPr>
              <w:t xml:space="preserve">Total (21 items) 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top"/>
          </w:tcPr>
          <w:p w14:paraId="7DC61B4E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2"/>
              </w:rPr>
              <w:t>All article (n =67)</w:t>
            </w:r>
          </w:p>
        </w:tc>
      </w:tr>
      <w:tr w14:paraId="2744F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61DA1533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2"/>
                <w:shd w:val="clear"/>
              </w:rPr>
              <w:t>Study population and setting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509FF25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55.25%</w:t>
            </w:r>
          </w:p>
        </w:tc>
      </w:tr>
      <w:tr w14:paraId="2956B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81BF3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1730E6">
            <w:pPr>
              <w:spacing w:beforeLines="0" w:afterLines="0"/>
              <w:jc w:val="lef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22.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58973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solid" w:color="FFFFFF" w:fill="D7D7D7" w:themeFill="background1" w:themeFillShade="D8"/>
            <w:vAlign w:val="top"/>
          </w:tcPr>
          <w:p w14:paraId="67B2DDDC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Sett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solid" w:color="FFFFFF" w:fill="C55E10" w:themeFill="accent2" w:themeFillShade="BF"/>
            <w:vAlign w:val="top"/>
          </w:tcPr>
          <w:p w14:paraId="0670916E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5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83.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38E4D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solid" w:color="FFFFFF" w:fill="D7D7D7" w:themeFill="background1" w:themeFillShade="D8"/>
            <w:vAlign w:val="top"/>
          </w:tcPr>
          <w:p w14:paraId="2970F878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Data sour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solid" w:color="FFFFFF" w:fill="C55E10" w:themeFill="accent2" w:themeFillShade="BF"/>
            <w:vAlign w:val="top"/>
          </w:tcPr>
          <w:p w14:paraId="07832C72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2C03C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solid" w:color="FFFFFF" w:fill="D7D7D7" w:themeFill="background1" w:themeFillShade="D8"/>
            <w:vAlign w:val="top"/>
          </w:tcPr>
          <w:p w14:paraId="0C5CEA0D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Cohort selec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solid" w:color="FFFFFF" w:fill="C55E10" w:themeFill="accent2" w:themeFillShade="BF"/>
            <w:vAlign w:val="top"/>
          </w:tcPr>
          <w:p w14:paraId="59F047C1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5.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256AF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54FA185A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2"/>
              </w:rPr>
              <w:t>Patient demographic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4736141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.56%</w:t>
            </w:r>
          </w:p>
        </w:tc>
      </w:tr>
      <w:tr w14:paraId="13441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FE7BC1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A73A2C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.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1A496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E193CE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90770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.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10605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243E2E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EDC083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.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3E6D3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E7726E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D4352D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4.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7D9A3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179509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1F5307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.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3133F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2BA79AE5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2"/>
              </w:rPr>
              <w:t>Model archite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6D9A710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87.30%</w:t>
            </w:r>
          </w:p>
        </w:tc>
      </w:tr>
      <w:tr w14:paraId="4B293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7E954F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Model out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81814D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19CF5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0445F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Target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451BED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98.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369D0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B4FA99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Data spli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5F0767">
            <w:pPr>
              <w:spacing w:beforeLines="0" w:afterLines="0"/>
              <w:jc w:val="lef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97.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34610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C4BA99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Gold 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D74DF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2EDC3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B7BB50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Model 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92F6E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1AA37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400502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Model archite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B17852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1E7AA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48B2C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136AC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191BF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EB04F5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Missing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3E6F2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3.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4E83E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22F6049E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2"/>
              </w:rPr>
              <w:t>Model 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7B36D03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2"/>
              </w:rPr>
              <w:t>89.20%</w:t>
            </w:r>
          </w:p>
        </w:tc>
      </w:tr>
      <w:tr w14:paraId="29E69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FB9BDE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Optim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097F5D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10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35D0C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D0F645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5F46A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97.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4F8A2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3E7E1D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Ex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C2388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4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2.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6A8F8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0817E2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Transpa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6ADCEC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6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97.0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</w:tr>
      <w:tr w14:paraId="45535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vAlign w:val="top"/>
          </w:tcPr>
          <w:p w14:paraId="4F4CDFFA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2"/>
              </w:rPr>
              <w:t>Mean adherenc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vAlign w:val="top"/>
          </w:tcPr>
          <w:p w14:paraId="171A688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2"/>
              </w:rPr>
              <w:t>62.30%</w:t>
            </w:r>
          </w:p>
        </w:tc>
      </w:tr>
    </w:tbl>
    <w:p w14:paraId="4D2DD3C4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MINIMAR Minimum Information for Medical AI Reporting</w:t>
      </w:r>
    </w:p>
    <w:p w14:paraId="6B0407EF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A5523C"/>
    <w:rsid w:val="090868CE"/>
    <w:rsid w:val="2870306C"/>
    <w:rsid w:val="435A1B81"/>
    <w:rsid w:val="46C72BF2"/>
    <w:rsid w:val="4C04564E"/>
    <w:rsid w:val="4D782FD9"/>
    <w:rsid w:val="6D70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642</Characters>
  <Lines>0</Lines>
  <Paragraphs>0</Paragraphs>
  <TotalTime>2</TotalTime>
  <ScaleCrop>false</ScaleCrop>
  <LinksUpToDate>false</LinksUpToDate>
  <CharactersWithSpaces>68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9:20:00Z</dcterms:created>
  <dc:creator>myq</dc:creator>
  <cp:lastModifiedBy>myq</cp:lastModifiedBy>
  <dcterms:modified xsi:type="dcterms:W3CDTF">2025-09-19T13:0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4040DA939B741B08D10F44C9DBDDA2C_11</vt:lpwstr>
  </property>
  <property fmtid="{D5CDD505-2E9C-101B-9397-08002B2CF9AE}" pid="4" name="KSOTemplateDocerSaveRecord">
    <vt:lpwstr>eyJoZGlkIjoiZjVmMmNiYzY1ZWYwYjZjZWQ2MDgyNDkyZTA2YTZlM2UiLCJ1c2VySWQiOiIzMDA2MjM4OTQifQ==</vt:lpwstr>
  </property>
</Properties>
</file>